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C641B0" w14:textId="5C6A08F1" w:rsidR="000C4E4B" w:rsidRPr="00370905" w:rsidRDefault="00AF021C" w:rsidP="00B5426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proofErr w:type="spellStart"/>
      <w:r w:rsidRPr="00B54266">
        <w:rPr>
          <w:rFonts w:ascii="Times New Roman" w:hAnsi="Times New Roman" w:cs="Times New Roman"/>
          <w:b/>
          <w:bCs/>
          <w:sz w:val="24"/>
          <w:szCs w:val="24"/>
          <w:lang w:val="en-US"/>
        </w:rPr>
        <w:t>eAppendix</w:t>
      </w:r>
      <w:proofErr w:type="spellEnd"/>
      <w:r w:rsidR="000C30D9" w:rsidRPr="00B5426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  <w:r w:rsidR="000C4E4B" w:rsidRPr="00B5426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097C3F" w:rsidRPr="00B5426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haracteristics of the </w:t>
      </w:r>
      <w:r w:rsidR="0073602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33 patients </w:t>
      </w:r>
      <w:r w:rsidR="008F2084">
        <w:rPr>
          <w:rFonts w:ascii="Times New Roman" w:hAnsi="Times New Roman" w:cs="Times New Roman"/>
          <w:b/>
          <w:bCs/>
          <w:sz w:val="24"/>
          <w:szCs w:val="24"/>
          <w:lang w:val="en-US"/>
        </w:rPr>
        <w:t>who underwent</w:t>
      </w:r>
      <w:r w:rsidR="0073602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hest </w:t>
      </w:r>
      <w:r w:rsidR="00616AC3">
        <w:rPr>
          <w:rFonts w:ascii="Times New Roman" w:hAnsi="Times New Roman" w:cs="Times New Roman"/>
          <w:b/>
          <w:bCs/>
          <w:sz w:val="24"/>
          <w:szCs w:val="24"/>
          <w:lang w:val="en-US"/>
        </w:rPr>
        <w:t>computed tomography (CT)</w:t>
      </w:r>
      <w:r w:rsidR="0073602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E43F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within 6 hours </w:t>
      </w:r>
      <w:r w:rsidR="0073602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fter </w:t>
      </w:r>
      <w:r w:rsidR="001E43F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CU </w:t>
      </w:r>
      <w:r w:rsidR="0073602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mission for coma </w:t>
      </w:r>
      <w:r w:rsidR="00B40750">
        <w:rPr>
          <w:rFonts w:ascii="Times New Roman" w:hAnsi="Times New Roman" w:cs="Times New Roman"/>
          <w:b/>
          <w:bCs/>
          <w:sz w:val="24"/>
          <w:szCs w:val="24"/>
          <w:lang w:val="en-US"/>
        </w:rPr>
        <w:t>after</w:t>
      </w:r>
      <w:r w:rsidR="0073602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ardiac arrest and return of spontaneous circulation</w:t>
      </w:r>
      <w:r w:rsidR="000A4A9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Part 1)</w:t>
      </w:r>
    </w:p>
    <w:tbl>
      <w:tblPr>
        <w:tblStyle w:val="Grilledutableau"/>
        <w:tblW w:w="9346" w:type="dxa"/>
        <w:tblLook w:val="04A0" w:firstRow="1" w:lastRow="0" w:firstColumn="1" w:lastColumn="0" w:noHBand="0" w:noVBand="1"/>
      </w:tblPr>
      <w:tblGrid>
        <w:gridCol w:w="4928"/>
        <w:gridCol w:w="1931"/>
        <w:gridCol w:w="2487"/>
      </w:tblGrid>
      <w:tr w:rsidR="00707380" w:rsidRPr="00370905" w14:paraId="062F04B3" w14:textId="77777777" w:rsidTr="009343D3">
        <w:trPr>
          <w:trHeight w:val="855"/>
        </w:trPr>
        <w:tc>
          <w:tcPr>
            <w:tcW w:w="4928" w:type="dxa"/>
            <w:vAlign w:val="center"/>
          </w:tcPr>
          <w:p w14:paraId="65D2C9E3" w14:textId="77777777" w:rsidR="00707380" w:rsidRPr="00B54266" w:rsidRDefault="00707380" w:rsidP="00B5426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31" w:type="dxa"/>
            <w:vAlign w:val="center"/>
          </w:tcPr>
          <w:p w14:paraId="6297F835" w14:textId="015037A2" w:rsidR="00707380" w:rsidRPr="00B54266" w:rsidRDefault="0073602B" w:rsidP="00B5426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tients with missing data</w:t>
            </w:r>
          </w:p>
        </w:tc>
        <w:tc>
          <w:tcPr>
            <w:tcW w:w="2487" w:type="dxa"/>
            <w:vAlign w:val="center"/>
          </w:tcPr>
          <w:p w14:paraId="7A789019" w14:textId="6B83CCDD" w:rsidR="00707380" w:rsidRPr="00B54266" w:rsidRDefault="0073602B" w:rsidP="00B5426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verall cohort</w:t>
            </w:r>
          </w:p>
          <w:p w14:paraId="2DD6029D" w14:textId="5AEB65C0" w:rsidR="0073602B" w:rsidRPr="00B54266" w:rsidRDefault="0073602B" w:rsidP="00B5426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=233</w:t>
            </w:r>
          </w:p>
        </w:tc>
      </w:tr>
      <w:tr w:rsidR="00707380" w:rsidRPr="00370905" w14:paraId="1CB6FA13" w14:textId="77777777" w:rsidTr="009343D3">
        <w:trPr>
          <w:trHeight w:val="447"/>
        </w:trPr>
        <w:tc>
          <w:tcPr>
            <w:tcW w:w="4928" w:type="dxa"/>
            <w:vAlign w:val="center"/>
          </w:tcPr>
          <w:p w14:paraId="54D3FB54" w14:textId="3A573984" w:rsidR="00707380" w:rsidRPr="00B54266" w:rsidRDefault="00707380" w:rsidP="00B5426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Male, n</w:t>
            </w:r>
            <w:r w:rsidR="00B40750" w:rsidRPr="00B54266"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931" w:type="dxa"/>
            <w:vAlign w:val="center"/>
          </w:tcPr>
          <w:p w14:paraId="635D971C" w14:textId="77777777" w:rsidR="00707380" w:rsidRPr="00B54266" w:rsidRDefault="000F1599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87" w:type="dxa"/>
            <w:vAlign w:val="center"/>
          </w:tcPr>
          <w:p w14:paraId="42A05A5A" w14:textId="0535212F" w:rsidR="00A929BC" w:rsidRPr="00B54266" w:rsidRDefault="000F1599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161</w:t>
            </w:r>
            <w:r w:rsidR="0073602B" w:rsidRPr="00B5426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F530AD" w:rsidRPr="00B5426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4D208B" w:rsidRPr="00B54266">
              <w:rPr>
                <w:rFonts w:ascii="Arial" w:hAnsi="Arial" w:cs="Arial"/>
                <w:sz w:val="20"/>
                <w:szCs w:val="20"/>
                <w:lang w:val="en-US"/>
              </w:rPr>
              <w:t>69</w:t>
            </w:r>
            <w:r w:rsidR="00F530AD" w:rsidRPr="00B5426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707380" w:rsidRPr="00370905" w14:paraId="648F0767" w14:textId="77777777" w:rsidTr="009343D3">
        <w:trPr>
          <w:trHeight w:val="427"/>
        </w:trPr>
        <w:tc>
          <w:tcPr>
            <w:tcW w:w="4928" w:type="dxa"/>
            <w:vAlign w:val="center"/>
          </w:tcPr>
          <w:p w14:paraId="32A47A67" w14:textId="47B8C0C4" w:rsidR="00707380" w:rsidRPr="00B54266" w:rsidRDefault="00707380" w:rsidP="00B5426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 xml:space="preserve">Age, </w:t>
            </w:r>
            <w:r w:rsidR="0073602B" w:rsidRPr="00B54266">
              <w:rPr>
                <w:rFonts w:ascii="Arial" w:hAnsi="Arial" w:cs="Arial"/>
                <w:sz w:val="20"/>
                <w:szCs w:val="20"/>
                <w:lang w:val="en-US"/>
              </w:rPr>
              <w:t xml:space="preserve">years, </w:t>
            </w:r>
            <w:proofErr w:type="spellStart"/>
            <w:r w:rsidR="0073602B" w:rsidRPr="00B54266">
              <w:rPr>
                <w:rFonts w:ascii="Arial" w:hAnsi="Arial" w:cs="Arial"/>
                <w:sz w:val="20"/>
                <w:szCs w:val="20"/>
                <w:lang w:val="en-US"/>
              </w:rPr>
              <w:t>mean</w:t>
            </w: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±SD</w:t>
            </w:r>
            <w:proofErr w:type="spellEnd"/>
          </w:p>
        </w:tc>
        <w:tc>
          <w:tcPr>
            <w:tcW w:w="1931" w:type="dxa"/>
            <w:vAlign w:val="center"/>
          </w:tcPr>
          <w:p w14:paraId="6AF8908A" w14:textId="77777777" w:rsidR="00707380" w:rsidRPr="00B54266" w:rsidRDefault="00707380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87" w:type="dxa"/>
            <w:vAlign w:val="center"/>
          </w:tcPr>
          <w:p w14:paraId="5CCDF724" w14:textId="77777777" w:rsidR="00707380" w:rsidRPr="00B54266" w:rsidRDefault="000F1599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59±16</w:t>
            </w:r>
          </w:p>
        </w:tc>
      </w:tr>
      <w:tr w:rsidR="00097C09" w:rsidRPr="00370905" w14:paraId="239352F9" w14:textId="77777777" w:rsidTr="009343D3">
        <w:trPr>
          <w:trHeight w:val="427"/>
        </w:trPr>
        <w:tc>
          <w:tcPr>
            <w:tcW w:w="4928" w:type="dxa"/>
            <w:vAlign w:val="center"/>
          </w:tcPr>
          <w:p w14:paraId="5E1BE6C3" w14:textId="77777777" w:rsidR="00097C09" w:rsidRPr="00B54266" w:rsidRDefault="00097C09" w:rsidP="00B5426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BMI, median [IQR]</w:t>
            </w:r>
          </w:p>
        </w:tc>
        <w:tc>
          <w:tcPr>
            <w:tcW w:w="1931" w:type="dxa"/>
            <w:vAlign w:val="center"/>
          </w:tcPr>
          <w:p w14:paraId="6F70B9B4" w14:textId="77777777" w:rsidR="00097C09" w:rsidRPr="00B54266" w:rsidRDefault="00097C09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87" w:type="dxa"/>
            <w:vAlign w:val="center"/>
          </w:tcPr>
          <w:p w14:paraId="529119B0" w14:textId="6246C92F" w:rsidR="00097C09" w:rsidRPr="00B54266" w:rsidRDefault="00097C09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25 [22</w:t>
            </w:r>
            <w:r w:rsidR="00B40750" w:rsidRPr="00B54266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29]</w:t>
            </w:r>
          </w:p>
        </w:tc>
      </w:tr>
      <w:tr w:rsidR="00063383" w:rsidRPr="00370905" w14:paraId="47D8CCD4" w14:textId="77777777" w:rsidTr="009343D3">
        <w:trPr>
          <w:trHeight w:val="427"/>
        </w:trPr>
        <w:tc>
          <w:tcPr>
            <w:tcW w:w="4928" w:type="dxa"/>
            <w:vAlign w:val="center"/>
          </w:tcPr>
          <w:p w14:paraId="65E2F2B8" w14:textId="50A10A5B" w:rsidR="00063383" w:rsidRPr="00B54266" w:rsidRDefault="00063383" w:rsidP="00B5426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 xml:space="preserve">Charlson </w:t>
            </w:r>
            <w:r w:rsidR="00B40750" w:rsidRPr="00B54266">
              <w:rPr>
                <w:rFonts w:ascii="Arial" w:hAnsi="Arial" w:cs="Arial"/>
                <w:sz w:val="20"/>
                <w:szCs w:val="20"/>
                <w:lang w:val="en-US"/>
              </w:rPr>
              <w:t>Comorbidity Index</w:t>
            </w: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, median [IQR]</w:t>
            </w:r>
          </w:p>
        </w:tc>
        <w:tc>
          <w:tcPr>
            <w:tcW w:w="1931" w:type="dxa"/>
            <w:vAlign w:val="center"/>
          </w:tcPr>
          <w:p w14:paraId="4E867BFF" w14:textId="77777777" w:rsidR="00063383" w:rsidRPr="00B54266" w:rsidRDefault="00F530AD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87" w:type="dxa"/>
            <w:vAlign w:val="center"/>
          </w:tcPr>
          <w:p w14:paraId="184FC8D8" w14:textId="4D172FAE" w:rsidR="00063383" w:rsidRPr="00B54266" w:rsidRDefault="000F1599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F530AD" w:rsidRPr="00B54266">
              <w:rPr>
                <w:rFonts w:ascii="Arial" w:hAnsi="Arial" w:cs="Arial"/>
                <w:sz w:val="20"/>
                <w:szCs w:val="20"/>
                <w:lang w:val="en-US"/>
              </w:rPr>
              <w:t xml:space="preserve"> [1</w:t>
            </w:r>
            <w:r w:rsidR="00B40750" w:rsidRPr="00B54266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="00F530AD" w:rsidRPr="00B54266">
              <w:rPr>
                <w:rFonts w:ascii="Arial" w:hAnsi="Arial" w:cs="Arial"/>
                <w:sz w:val="20"/>
                <w:szCs w:val="20"/>
                <w:lang w:val="en-US"/>
              </w:rPr>
              <w:t>4]</w:t>
            </w:r>
          </w:p>
        </w:tc>
      </w:tr>
      <w:tr w:rsidR="00707380" w:rsidRPr="00370905" w14:paraId="0943E2A5" w14:textId="77777777" w:rsidTr="009343D3">
        <w:trPr>
          <w:trHeight w:val="427"/>
        </w:trPr>
        <w:tc>
          <w:tcPr>
            <w:tcW w:w="4928" w:type="dxa"/>
            <w:vAlign w:val="center"/>
          </w:tcPr>
          <w:p w14:paraId="6336A9FE" w14:textId="6AE5F9C3" w:rsidR="000F1599" w:rsidRPr="00B54266" w:rsidRDefault="000F1599" w:rsidP="00B5426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Location</w:t>
            </w:r>
            <w:r w:rsidR="00B40750" w:rsidRPr="00B54266">
              <w:rPr>
                <w:rFonts w:ascii="Arial" w:hAnsi="Arial" w:cs="Arial"/>
                <w:sz w:val="20"/>
                <w:szCs w:val="20"/>
                <w:lang w:val="en-US"/>
              </w:rPr>
              <w:t xml:space="preserve"> at </w:t>
            </w:r>
            <w:r w:rsidR="001E43FD">
              <w:rPr>
                <w:rFonts w:ascii="Arial" w:hAnsi="Arial" w:cs="Arial"/>
                <w:sz w:val="20"/>
                <w:szCs w:val="20"/>
                <w:lang w:val="en-US"/>
              </w:rPr>
              <w:t>cardiac arrest</w:t>
            </w:r>
            <w:r w:rsidR="00B40750" w:rsidRPr="00B54266">
              <w:rPr>
                <w:rFonts w:ascii="Arial" w:hAnsi="Arial" w:cs="Arial"/>
                <w:sz w:val="20"/>
                <w:szCs w:val="20"/>
                <w:lang w:val="en-US"/>
              </w:rPr>
              <w:t>, n (%)</w:t>
            </w:r>
          </w:p>
          <w:p w14:paraId="43247254" w14:textId="780244F7" w:rsidR="00707380" w:rsidRPr="00B54266" w:rsidRDefault="000F1599" w:rsidP="00B5426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="00707380" w:rsidRPr="00B54266">
              <w:rPr>
                <w:rFonts w:ascii="Arial" w:hAnsi="Arial" w:cs="Arial"/>
                <w:sz w:val="20"/>
                <w:szCs w:val="20"/>
                <w:lang w:val="en-US"/>
              </w:rPr>
              <w:t>Home</w:t>
            </w:r>
          </w:p>
          <w:p w14:paraId="6842E06C" w14:textId="0A1CB384" w:rsidR="000F1599" w:rsidRPr="00B54266" w:rsidRDefault="000F1599" w:rsidP="00B5426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- Public place</w:t>
            </w:r>
          </w:p>
          <w:p w14:paraId="68A87C41" w14:textId="4615FF20" w:rsidR="000F1599" w:rsidRPr="00B54266" w:rsidRDefault="000F1599" w:rsidP="00B5426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="00B40750" w:rsidRPr="00B54266"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ospital</w:t>
            </w:r>
          </w:p>
        </w:tc>
        <w:tc>
          <w:tcPr>
            <w:tcW w:w="1931" w:type="dxa"/>
            <w:vAlign w:val="center"/>
          </w:tcPr>
          <w:p w14:paraId="22B3AE78" w14:textId="77777777" w:rsidR="00707380" w:rsidRPr="00B54266" w:rsidRDefault="001F67DD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87" w:type="dxa"/>
            <w:vAlign w:val="center"/>
          </w:tcPr>
          <w:p w14:paraId="6238F7CD" w14:textId="77777777" w:rsidR="00A929BC" w:rsidRPr="00B54266" w:rsidRDefault="00A929BC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E8754E1" w14:textId="77777777" w:rsidR="000F1599" w:rsidRPr="00B54266" w:rsidRDefault="000F1599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119</w:t>
            </w:r>
          </w:p>
          <w:p w14:paraId="68D01AAC" w14:textId="77777777" w:rsidR="000F1599" w:rsidRPr="00B54266" w:rsidRDefault="000F1599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81</w:t>
            </w:r>
          </w:p>
          <w:p w14:paraId="129C17A5" w14:textId="77777777" w:rsidR="000F1599" w:rsidRPr="00B54266" w:rsidRDefault="000F1599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  <w:tr w:rsidR="00707380" w:rsidRPr="00370905" w14:paraId="17D48D52" w14:textId="77777777" w:rsidTr="009343D3">
        <w:trPr>
          <w:trHeight w:val="427"/>
        </w:trPr>
        <w:tc>
          <w:tcPr>
            <w:tcW w:w="4928" w:type="dxa"/>
            <w:vAlign w:val="center"/>
          </w:tcPr>
          <w:p w14:paraId="0C5A9548" w14:textId="54E935A8" w:rsidR="00707380" w:rsidRPr="00B54266" w:rsidRDefault="00707380" w:rsidP="00B5426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Witness</w:t>
            </w:r>
            <w:r w:rsidR="00B40750" w:rsidRPr="00B54266">
              <w:rPr>
                <w:rFonts w:ascii="Arial" w:hAnsi="Arial" w:cs="Arial"/>
                <w:sz w:val="20"/>
                <w:szCs w:val="20"/>
                <w:lang w:val="en-US"/>
              </w:rPr>
              <w:t>ed cardiac arrest</w:t>
            </w: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, n</w:t>
            </w:r>
            <w:r w:rsidR="00B40750" w:rsidRPr="00B54266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  <w:r w:rsidR="00B40750" w:rsidRPr="00B5426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31" w:type="dxa"/>
            <w:vAlign w:val="center"/>
          </w:tcPr>
          <w:p w14:paraId="0A1DAD9F" w14:textId="77777777" w:rsidR="00707380" w:rsidRPr="00B54266" w:rsidRDefault="001F67DD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87" w:type="dxa"/>
            <w:vAlign w:val="center"/>
          </w:tcPr>
          <w:p w14:paraId="51146E33" w14:textId="003D7AC1" w:rsidR="00A929BC" w:rsidRPr="00B54266" w:rsidRDefault="000F1599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200</w:t>
            </w:r>
            <w:r w:rsidR="00B40750" w:rsidRPr="00B5426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A929BC" w:rsidRPr="00B54266">
              <w:rPr>
                <w:rFonts w:ascii="Arial" w:hAnsi="Arial" w:cs="Arial"/>
                <w:sz w:val="20"/>
                <w:szCs w:val="20"/>
                <w:lang w:val="en-US"/>
              </w:rPr>
              <w:t>(86)</w:t>
            </w:r>
          </w:p>
        </w:tc>
      </w:tr>
      <w:tr w:rsidR="00707380" w:rsidRPr="00370905" w14:paraId="156C9FBF" w14:textId="77777777" w:rsidTr="009343D3">
        <w:trPr>
          <w:trHeight w:val="427"/>
        </w:trPr>
        <w:tc>
          <w:tcPr>
            <w:tcW w:w="4928" w:type="dxa"/>
            <w:vAlign w:val="center"/>
          </w:tcPr>
          <w:p w14:paraId="503E40C1" w14:textId="519AFB07" w:rsidR="00707380" w:rsidRPr="00B54266" w:rsidRDefault="00707380" w:rsidP="00B5426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Bystander CPR, n</w:t>
            </w:r>
            <w:r w:rsidR="00B40750" w:rsidRPr="00B54266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  <w:r w:rsidR="00B40750" w:rsidRPr="00B5426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31" w:type="dxa"/>
            <w:vAlign w:val="center"/>
          </w:tcPr>
          <w:p w14:paraId="7F470E44" w14:textId="77777777" w:rsidR="00707380" w:rsidRPr="00B54266" w:rsidRDefault="000F1599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487" w:type="dxa"/>
            <w:vAlign w:val="center"/>
          </w:tcPr>
          <w:p w14:paraId="39914764" w14:textId="4629E40B" w:rsidR="00A929BC" w:rsidRPr="00B54266" w:rsidRDefault="000F1599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166</w:t>
            </w:r>
            <w:r w:rsidR="00B40750" w:rsidRPr="00B5426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A929BC" w:rsidRPr="00B5426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4D208B" w:rsidRPr="00B54266"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  <w:r w:rsidR="00A929BC" w:rsidRPr="00B5426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063383" w:rsidRPr="00370905" w14:paraId="135E3EE4" w14:textId="77777777" w:rsidTr="009343D3">
        <w:trPr>
          <w:trHeight w:val="447"/>
        </w:trPr>
        <w:tc>
          <w:tcPr>
            <w:tcW w:w="4928" w:type="dxa"/>
            <w:vAlign w:val="center"/>
          </w:tcPr>
          <w:p w14:paraId="033922C1" w14:textId="3560B77A" w:rsidR="00063383" w:rsidRPr="00B54266" w:rsidRDefault="00B40750" w:rsidP="00B5426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="00063383" w:rsidRPr="00B54266">
              <w:rPr>
                <w:rFonts w:ascii="Arial" w:hAnsi="Arial" w:cs="Arial"/>
                <w:sz w:val="20"/>
                <w:szCs w:val="20"/>
                <w:lang w:val="en-US"/>
              </w:rPr>
              <w:t>ardiac arrest after EMS arrival, n</w:t>
            </w: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063383" w:rsidRPr="00B54266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31" w:type="dxa"/>
            <w:vAlign w:val="center"/>
          </w:tcPr>
          <w:p w14:paraId="41F6FAB7" w14:textId="77777777" w:rsidR="00063383" w:rsidRPr="00B54266" w:rsidRDefault="00097C09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87" w:type="dxa"/>
            <w:vAlign w:val="center"/>
          </w:tcPr>
          <w:p w14:paraId="17CC4ACC" w14:textId="6C8A6A4C" w:rsidR="00063383" w:rsidRPr="00B54266" w:rsidRDefault="00097C09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  <w:r w:rsidR="00B40750" w:rsidRPr="00B5426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D208B" w:rsidRPr="00B54266">
              <w:rPr>
                <w:rFonts w:ascii="Arial" w:hAnsi="Arial" w:cs="Arial"/>
                <w:sz w:val="20"/>
                <w:szCs w:val="20"/>
                <w:lang w:val="en-US"/>
              </w:rPr>
              <w:t>(15</w:t>
            </w:r>
            <w:r w:rsidR="00063383" w:rsidRPr="00B5426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707380" w:rsidRPr="00370905" w14:paraId="62CAEAB8" w14:textId="77777777" w:rsidTr="009343D3">
        <w:trPr>
          <w:trHeight w:val="447"/>
        </w:trPr>
        <w:tc>
          <w:tcPr>
            <w:tcW w:w="4928" w:type="dxa"/>
            <w:vAlign w:val="center"/>
          </w:tcPr>
          <w:p w14:paraId="219F6EF2" w14:textId="151CE225" w:rsidR="00707380" w:rsidRPr="00B54266" w:rsidRDefault="00707380" w:rsidP="00B5426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Shockable rhythm, n</w:t>
            </w:r>
            <w:r w:rsidR="00B40750" w:rsidRPr="00B54266"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931" w:type="dxa"/>
            <w:vAlign w:val="center"/>
          </w:tcPr>
          <w:p w14:paraId="7C7003A4" w14:textId="77777777" w:rsidR="00707380" w:rsidRPr="00B54266" w:rsidRDefault="00097C09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87" w:type="dxa"/>
            <w:vAlign w:val="center"/>
          </w:tcPr>
          <w:p w14:paraId="2D459DFE" w14:textId="29EB0849" w:rsidR="00A929BC" w:rsidRPr="00B54266" w:rsidRDefault="00097C09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102</w:t>
            </w:r>
            <w:r w:rsidR="00B40750" w:rsidRPr="00B5426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D208B" w:rsidRPr="00B54266">
              <w:rPr>
                <w:rFonts w:ascii="Arial" w:hAnsi="Arial" w:cs="Arial"/>
                <w:sz w:val="20"/>
                <w:szCs w:val="20"/>
                <w:lang w:val="en-US"/>
              </w:rPr>
              <w:t>(44</w:t>
            </w:r>
            <w:r w:rsidR="00A929BC" w:rsidRPr="00B5426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707380" w:rsidRPr="00370905" w14:paraId="33973B0C" w14:textId="77777777" w:rsidTr="009343D3">
        <w:trPr>
          <w:trHeight w:val="427"/>
        </w:trPr>
        <w:tc>
          <w:tcPr>
            <w:tcW w:w="4928" w:type="dxa"/>
            <w:vAlign w:val="center"/>
          </w:tcPr>
          <w:p w14:paraId="1D9B7FB2" w14:textId="38A9B282" w:rsidR="00707380" w:rsidRPr="00B54266" w:rsidRDefault="00707380" w:rsidP="00B5426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  <w:r w:rsidR="00B40750" w:rsidRPr="00B5426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flow duration</w:t>
            </w:r>
            <w:r w:rsidR="001F67DD" w:rsidRPr="00B54266">
              <w:rPr>
                <w:rFonts w:ascii="Arial" w:hAnsi="Arial" w:cs="Arial"/>
                <w:sz w:val="20"/>
                <w:szCs w:val="20"/>
                <w:lang w:val="en-US"/>
              </w:rPr>
              <w:t>, min, median [IQR]</w:t>
            </w:r>
          </w:p>
        </w:tc>
        <w:tc>
          <w:tcPr>
            <w:tcW w:w="1931" w:type="dxa"/>
            <w:vAlign w:val="center"/>
          </w:tcPr>
          <w:p w14:paraId="717E83E3" w14:textId="77777777" w:rsidR="00707380" w:rsidRPr="00B54266" w:rsidRDefault="000F1599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487" w:type="dxa"/>
            <w:vAlign w:val="center"/>
          </w:tcPr>
          <w:p w14:paraId="1D968C76" w14:textId="613204D5" w:rsidR="00707380" w:rsidRPr="00B54266" w:rsidRDefault="000F1599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1F67DD" w:rsidRPr="00B54266">
              <w:rPr>
                <w:rFonts w:ascii="Arial" w:hAnsi="Arial" w:cs="Arial"/>
                <w:sz w:val="20"/>
                <w:szCs w:val="20"/>
                <w:lang w:val="en-US"/>
              </w:rPr>
              <w:t xml:space="preserve"> [0</w:t>
            </w:r>
            <w:r w:rsidR="00B40750" w:rsidRPr="00B54266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="001F67DD" w:rsidRPr="00B54266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1F67DD" w:rsidRPr="00B54266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707380" w:rsidRPr="00370905" w14:paraId="2C3E984F" w14:textId="77777777" w:rsidTr="009343D3">
        <w:trPr>
          <w:trHeight w:val="427"/>
        </w:trPr>
        <w:tc>
          <w:tcPr>
            <w:tcW w:w="4928" w:type="dxa"/>
            <w:vAlign w:val="center"/>
          </w:tcPr>
          <w:p w14:paraId="4BC10D55" w14:textId="56F056E3" w:rsidR="00707380" w:rsidRPr="00B54266" w:rsidRDefault="00707380" w:rsidP="00B5426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Low</w:t>
            </w:r>
            <w:r w:rsidR="00B40750" w:rsidRPr="00B5426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flow duration</w:t>
            </w:r>
            <w:r w:rsidR="001F67DD" w:rsidRPr="00B54266">
              <w:rPr>
                <w:rFonts w:ascii="Arial" w:hAnsi="Arial" w:cs="Arial"/>
                <w:sz w:val="20"/>
                <w:szCs w:val="20"/>
                <w:lang w:val="en-US"/>
              </w:rPr>
              <w:t>, min, median [IQR]</w:t>
            </w:r>
          </w:p>
        </w:tc>
        <w:tc>
          <w:tcPr>
            <w:tcW w:w="1931" w:type="dxa"/>
            <w:vAlign w:val="center"/>
          </w:tcPr>
          <w:p w14:paraId="482944C7" w14:textId="77777777" w:rsidR="00707380" w:rsidRPr="00B54266" w:rsidRDefault="000F1599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87" w:type="dxa"/>
            <w:vAlign w:val="center"/>
          </w:tcPr>
          <w:p w14:paraId="72406A65" w14:textId="5D4237CD" w:rsidR="00707380" w:rsidRPr="00B54266" w:rsidRDefault="000F1599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20 [10</w:t>
            </w:r>
            <w:r w:rsidR="00B40750" w:rsidRPr="00B54266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="001F67DD" w:rsidRPr="00B54266">
              <w:rPr>
                <w:rFonts w:ascii="Arial" w:hAnsi="Arial" w:cs="Arial"/>
                <w:sz w:val="20"/>
                <w:szCs w:val="20"/>
                <w:lang w:val="en-US"/>
              </w:rPr>
              <w:t>30]</w:t>
            </w:r>
          </w:p>
        </w:tc>
      </w:tr>
      <w:tr w:rsidR="001F67DD" w:rsidRPr="00370905" w14:paraId="24B5CAAF" w14:textId="77777777" w:rsidTr="009343D3">
        <w:trPr>
          <w:trHeight w:val="427"/>
        </w:trPr>
        <w:tc>
          <w:tcPr>
            <w:tcW w:w="4928" w:type="dxa"/>
            <w:vAlign w:val="center"/>
          </w:tcPr>
          <w:p w14:paraId="7865CCA9" w14:textId="559F221F" w:rsidR="001F67DD" w:rsidRPr="00B54266" w:rsidRDefault="001F67DD" w:rsidP="00B5426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Time</w:t>
            </w:r>
            <w:r w:rsidR="00B54266">
              <w:rPr>
                <w:rFonts w:ascii="Arial" w:hAnsi="Arial" w:cs="Arial"/>
                <w:sz w:val="20"/>
                <w:szCs w:val="20"/>
                <w:lang w:val="en-US"/>
              </w:rPr>
              <w:t xml:space="preserve"> from telephone call</w:t>
            </w: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 xml:space="preserve"> to </w:t>
            </w:r>
            <w:r w:rsidR="00B40750" w:rsidRPr="00B54266">
              <w:rPr>
                <w:rFonts w:ascii="Arial" w:hAnsi="Arial" w:cs="Arial"/>
                <w:sz w:val="20"/>
                <w:szCs w:val="20"/>
                <w:lang w:val="en-US"/>
              </w:rPr>
              <w:t xml:space="preserve">EMS </w:t>
            </w:r>
            <w:r w:rsidR="00B54266">
              <w:rPr>
                <w:rFonts w:ascii="Arial" w:hAnsi="Arial" w:cs="Arial"/>
                <w:sz w:val="20"/>
                <w:szCs w:val="20"/>
                <w:lang w:val="en-US"/>
              </w:rPr>
              <w:t>arrival</w:t>
            </w: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, min, median [IQR]</w:t>
            </w:r>
          </w:p>
        </w:tc>
        <w:tc>
          <w:tcPr>
            <w:tcW w:w="1931" w:type="dxa"/>
            <w:vAlign w:val="center"/>
          </w:tcPr>
          <w:p w14:paraId="746977E9" w14:textId="77777777" w:rsidR="001F67DD" w:rsidRPr="00B54266" w:rsidRDefault="00097C09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2487" w:type="dxa"/>
            <w:vAlign w:val="center"/>
          </w:tcPr>
          <w:p w14:paraId="0D2A240D" w14:textId="18C629FE" w:rsidR="001F67DD" w:rsidRPr="00B54266" w:rsidRDefault="00097C09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10 [3</w:t>
            </w:r>
            <w:r w:rsidR="00B40750" w:rsidRPr="00B54266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="001F67DD" w:rsidRPr="00B54266">
              <w:rPr>
                <w:rFonts w:ascii="Arial" w:hAnsi="Arial" w:cs="Arial"/>
                <w:sz w:val="20"/>
                <w:szCs w:val="20"/>
                <w:lang w:val="en-US"/>
              </w:rPr>
              <w:t>15]</w:t>
            </w:r>
          </w:p>
        </w:tc>
      </w:tr>
      <w:tr w:rsidR="00707380" w:rsidRPr="00370905" w14:paraId="7628CA87" w14:textId="77777777" w:rsidTr="009343D3">
        <w:trPr>
          <w:trHeight w:val="427"/>
        </w:trPr>
        <w:tc>
          <w:tcPr>
            <w:tcW w:w="4928" w:type="dxa"/>
            <w:vAlign w:val="center"/>
          </w:tcPr>
          <w:p w14:paraId="6D2D6BBF" w14:textId="0545B38B" w:rsidR="00707380" w:rsidRPr="00B54266" w:rsidRDefault="00707380" w:rsidP="00B5426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Epinephrine use, n</w:t>
            </w:r>
            <w:r w:rsidR="00B40750" w:rsidRPr="00B54266"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931" w:type="dxa"/>
            <w:vAlign w:val="center"/>
          </w:tcPr>
          <w:p w14:paraId="028B65DE" w14:textId="77777777" w:rsidR="00707380" w:rsidRPr="00B54266" w:rsidRDefault="001F67DD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87" w:type="dxa"/>
            <w:vAlign w:val="center"/>
          </w:tcPr>
          <w:p w14:paraId="10B7CC64" w14:textId="15F75BE2" w:rsidR="00A929BC" w:rsidRPr="00B54266" w:rsidRDefault="00097C09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162</w:t>
            </w:r>
            <w:r w:rsidR="00B40750" w:rsidRPr="00B5426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D208B" w:rsidRPr="00B54266">
              <w:rPr>
                <w:rFonts w:ascii="Arial" w:hAnsi="Arial" w:cs="Arial"/>
                <w:sz w:val="20"/>
                <w:szCs w:val="20"/>
                <w:lang w:val="en-US"/>
              </w:rPr>
              <w:t>(69</w:t>
            </w:r>
            <w:r w:rsidR="00A929BC" w:rsidRPr="00B5426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1F67DD" w:rsidRPr="00370905" w14:paraId="2FFAB07F" w14:textId="77777777" w:rsidTr="009343D3">
        <w:trPr>
          <w:trHeight w:val="427"/>
        </w:trPr>
        <w:tc>
          <w:tcPr>
            <w:tcW w:w="4928" w:type="dxa"/>
            <w:vAlign w:val="center"/>
          </w:tcPr>
          <w:p w14:paraId="15EE91B6" w14:textId="77777777" w:rsidR="001F67DD" w:rsidRPr="00B54266" w:rsidRDefault="001F67DD" w:rsidP="00B5426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Epinephrine dose, mg, median [IQR]</w:t>
            </w:r>
          </w:p>
        </w:tc>
        <w:tc>
          <w:tcPr>
            <w:tcW w:w="1931" w:type="dxa"/>
            <w:vAlign w:val="center"/>
          </w:tcPr>
          <w:p w14:paraId="7C589F8C" w14:textId="77777777" w:rsidR="001F67DD" w:rsidRPr="00B54266" w:rsidRDefault="001F67DD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87" w:type="dxa"/>
            <w:vAlign w:val="center"/>
          </w:tcPr>
          <w:p w14:paraId="6EEDB30B" w14:textId="4D8CA48C" w:rsidR="001F67DD" w:rsidRPr="00B54266" w:rsidRDefault="000F1599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1 [0</w:t>
            </w:r>
            <w:r w:rsidR="00B40750" w:rsidRPr="00B54266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1F67DD" w:rsidRPr="00B54266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707380" w:rsidRPr="00370905" w14:paraId="567C8EC6" w14:textId="77777777" w:rsidTr="009343D3">
        <w:trPr>
          <w:trHeight w:val="427"/>
        </w:trPr>
        <w:tc>
          <w:tcPr>
            <w:tcW w:w="4928" w:type="dxa"/>
            <w:vAlign w:val="center"/>
          </w:tcPr>
          <w:p w14:paraId="3F51C996" w14:textId="21F33A25" w:rsidR="00707380" w:rsidRPr="00B54266" w:rsidRDefault="00707380" w:rsidP="00B5426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 xml:space="preserve">First arterial pH, </w:t>
            </w:r>
            <w:proofErr w:type="spellStart"/>
            <w:r w:rsidR="00B40750" w:rsidRPr="00B54266">
              <w:rPr>
                <w:rFonts w:ascii="Arial" w:hAnsi="Arial" w:cs="Arial"/>
                <w:sz w:val="20"/>
                <w:szCs w:val="20"/>
                <w:lang w:val="en-US"/>
              </w:rPr>
              <w:t>mean</w:t>
            </w: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±SD</w:t>
            </w:r>
            <w:proofErr w:type="spellEnd"/>
          </w:p>
        </w:tc>
        <w:tc>
          <w:tcPr>
            <w:tcW w:w="1931" w:type="dxa"/>
            <w:vAlign w:val="center"/>
          </w:tcPr>
          <w:p w14:paraId="3FAF43FA" w14:textId="77777777" w:rsidR="00707380" w:rsidRPr="00B54266" w:rsidRDefault="000F1599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487" w:type="dxa"/>
            <w:vAlign w:val="center"/>
          </w:tcPr>
          <w:p w14:paraId="41CFA869" w14:textId="27917896" w:rsidR="00707380" w:rsidRPr="00B54266" w:rsidRDefault="000F1599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7.25 [7.13</w:t>
            </w:r>
            <w:r w:rsidR="00B40750" w:rsidRPr="00B54266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7.34</w:t>
            </w:r>
            <w:r w:rsidR="001F67DD" w:rsidRPr="00B54266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707380" w:rsidRPr="00370905" w14:paraId="66F0394B" w14:textId="77777777" w:rsidTr="009343D3">
        <w:trPr>
          <w:trHeight w:val="875"/>
        </w:trPr>
        <w:tc>
          <w:tcPr>
            <w:tcW w:w="4928" w:type="dxa"/>
            <w:vAlign w:val="center"/>
          </w:tcPr>
          <w:p w14:paraId="037E187A" w14:textId="3028993D" w:rsidR="00707380" w:rsidRPr="00B54266" w:rsidRDefault="00707380" w:rsidP="00B5426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Post</w:t>
            </w:r>
            <w:r w:rsidR="00B40750" w:rsidRPr="00B54266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resuscitation shock, n</w:t>
            </w:r>
            <w:r w:rsidR="00B40750" w:rsidRPr="00B54266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%</w:t>
            </w:r>
            <w:r w:rsidR="00B40750" w:rsidRPr="00B5426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31" w:type="dxa"/>
            <w:vAlign w:val="center"/>
          </w:tcPr>
          <w:p w14:paraId="177DABEE" w14:textId="77777777" w:rsidR="00707380" w:rsidRPr="00B54266" w:rsidRDefault="00097C09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87" w:type="dxa"/>
            <w:vAlign w:val="center"/>
          </w:tcPr>
          <w:p w14:paraId="7B96E586" w14:textId="243D2810" w:rsidR="00A929BC" w:rsidRPr="00B54266" w:rsidRDefault="00097C09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133</w:t>
            </w:r>
            <w:r w:rsidR="00B40750" w:rsidRPr="00B5426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D208B" w:rsidRPr="00B54266">
              <w:rPr>
                <w:rFonts w:ascii="Arial" w:hAnsi="Arial" w:cs="Arial"/>
                <w:sz w:val="20"/>
                <w:szCs w:val="20"/>
                <w:lang w:val="en-US"/>
              </w:rPr>
              <w:t>(57</w:t>
            </w:r>
            <w:r w:rsidR="00A929BC" w:rsidRPr="00B5426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C510EB" w:rsidRPr="00370905" w14:paraId="023F8E52" w14:textId="77777777" w:rsidTr="009343D3">
        <w:trPr>
          <w:trHeight w:val="427"/>
        </w:trPr>
        <w:tc>
          <w:tcPr>
            <w:tcW w:w="4928" w:type="dxa"/>
            <w:vAlign w:val="center"/>
          </w:tcPr>
          <w:p w14:paraId="28D2D694" w14:textId="2445D279" w:rsidR="00C510EB" w:rsidRPr="00B54266" w:rsidRDefault="00C510EB" w:rsidP="00B5426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ST</w:t>
            </w:r>
            <w:r w:rsidR="00616AC3">
              <w:rPr>
                <w:rFonts w:ascii="Arial" w:hAnsi="Arial" w:cs="Arial"/>
                <w:sz w:val="20"/>
                <w:szCs w:val="20"/>
                <w:lang w:val="en-US"/>
              </w:rPr>
              <w:t>EMI</w:t>
            </w: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, n</w:t>
            </w:r>
            <w:r w:rsidR="00B40750" w:rsidRPr="00B54266"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931" w:type="dxa"/>
            <w:vAlign w:val="center"/>
          </w:tcPr>
          <w:p w14:paraId="3B7EA78F" w14:textId="77777777" w:rsidR="00C510EB" w:rsidRPr="00B54266" w:rsidRDefault="00977381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487" w:type="dxa"/>
            <w:vAlign w:val="center"/>
          </w:tcPr>
          <w:p w14:paraId="5D9A446A" w14:textId="40FDF223" w:rsidR="00A929BC" w:rsidRPr="00B54266" w:rsidRDefault="00977381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 w:rsidR="00B40750" w:rsidRPr="00B5426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D208B" w:rsidRPr="00B54266">
              <w:rPr>
                <w:rFonts w:ascii="Arial" w:hAnsi="Arial" w:cs="Arial"/>
                <w:sz w:val="20"/>
                <w:szCs w:val="20"/>
                <w:lang w:val="en-US"/>
              </w:rPr>
              <w:t>(17</w:t>
            </w:r>
            <w:r w:rsidR="00A929BC" w:rsidRPr="00B5426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707380" w:rsidRPr="00370905" w14:paraId="5C4FDA68" w14:textId="77777777" w:rsidTr="009343D3">
        <w:trPr>
          <w:trHeight w:val="427"/>
        </w:trPr>
        <w:tc>
          <w:tcPr>
            <w:tcW w:w="4928" w:type="dxa"/>
            <w:vAlign w:val="center"/>
          </w:tcPr>
          <w:p w14:paraId="5B43A446" w14:textId="3376DA8F" w:rsidR="00707380" w:rsidRPr="00B54266" w:rsidRDefault="00707380" w:rsidP="00B5426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 xml:space="preserve">Early invasive coronary </w:t>
            </w:r>
            <w:r w:rsidR="00B40750" w:rsidRPr="00B54266">
              <w:rPr>
                <w:rFonts w:ascii="Arial" w:hAnsi="Arial" w:cs="Arial"/>
                <w:sz w:val="20"/>
                <w:szCs w:val="20"/>
                <w:lang w:val="en-US"/>
              </w:rPr>
              <w:t>intervention</w:t>
            </w: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, n</w:t>
            </w:r>
            <w:r w:rsidR="00B40750" w:rsidRPr="00B54266"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931" w:type="dxa"/>
            <w:vAlign w:val="center"/>
          </w:tcPr>
          <w:p w14:paraId="4D01EC05" w14:textId="77777777" w:rsidR="00707380" w:rsidRPr="00B54266" w:rsidRDefault="005A338A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2487" w:type="dxa"/>
            <w:vAlign w:val="center"/>
          </w:tcPr>
          <w:p w14:paraId="6AB5D240" w14:textId="57610F1A" w:rsidR="00A929BC" w:rsidRPr="00B54266" w:rsidRDefault="00097C09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95</w:t>
            </w:r>
            <w:r w:rsidR="00B40750" w:rsidRPr="00B5426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D208B" w:rsidRPr="00B54266">
              <w:rPr>
                <w:rFonts w:ascii="Arial" w:hAnsi="Arial" w:cs="Arial"/>
                <w:sz w:val="20"/>
                <w:szCs w:val="20"/>
                <w:lang w:val="en-US"/>
              </w:rPr>
              <w:t>(41</w:t>
            </w:r>
            <w:r w:rsidR="00A929BC" w:rsidRPr="00B5426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E733A9" w:rsidRPr="00370905" w14:paraId="0672B616" w14:textId="77777777" w:rsidTr="00B54266">
        <w:trPr>
          <w:trHeight w:val="598"/>
        </w:trPr>
        <w:tc>
          <w:tcPr>
            <w:tcW w:w="4928" w:type="dxa"/>
            <w:vAlign w:val="center"/>
          </w:tcPr>
          <w:p w14:paraId="7E7ABCF7" w14:textId="2964B5CC" w:rsidR="00E733A9" w:rsidRPr="00B54266" w:rsidRDefault="00200286" w:rsidP="00B5426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bable</w:t>
            </w:r>
            <w:r w:rsidR="00B40750" w:rsidRPr="00B54266">
              <w:rPr>
                <w:rFonts w:ascii="Arial" w:hAnsi="Arial" w:cs="Arial"/>
                <w:sz w:val="20"/>
                <w:szCs w:val="20"/>
                <w:lang w:val="en-US"/>
              </w:rPr>
              <w:t xml:space="preserve"> cardiac cause to the arrest, n (%)</w:t>
            </w:r>
          </w:p>
        </w:tc>
        <w:tc>
          <w:tcPr>
            <w:tcW w:w="1931" w:type="dxa"/>
            <w:vAlign w:val="center"/>
          </w:tcPr>
          <w:p w14:paraId="45B0533B" w14:textId="77777777" w:rsidR="00E733A9" w:rsidRPr="00B54266" w:rsidRDefault="00097C09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487" w:type="dxa"/>
            <w:vAlign w:val="center"/>
          </w:tcPr>
          <w:p w14:paraId="7AB4D595" w14:textId="4FFF5E49" w:rsidR="00E733A9" w:rsidRPr="00B54266" w:rsidRDefault="00097C09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111</w:t>
            </w:r>
            <w:r w:rsidR="00B40750" w:rsidRPr="00B5426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D208B" w:rsidRPr="00B54266">
              <w:rPr>
                <w:rFonts w:ascii="Arial" w:hAnsi="Arial" w:cs="Arial"/>
                <w:sz w:val="20"/>
                <w:szCs w:val="20"/>
                <w:lang w:val="en-US"/>
              </w:rPr>
              <w:t>(48</w:t>
            </w:r>
            <w:r w:rsidR="00E733A9" w:rsidRPr="00B5426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0B7B2E" w:rsidRPr="00370905" w14:paraId="7D2A5FF9" w14:textId="77777777" w:rsidTr="009343D3">
        <w:trPr>
          <w:trHeight w:val="855"/>
        </w:trPr>
        <w:tc>
          <w:tcPr>
            <w:tcW w:w="4928" w:type="dxa"/>
            <w:vAlign w:val="center"/>
          </w:tcPr>
          <w:p w14:paraId="79C00E54" w14:textId="12D0FA07" w:rsidR="000B7B2E" w:rsidRPr="00B54266" w:rsidRDefault="00977381" w:rsidP="00B5426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Temperature management, n</w:t>
            </w:r>
            <w:r w:rsidR="00B40750" w:rsidRPr="00B54266"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  <w:p w14:paraId="57F2B063" w14:textId="0F748D02" w:rsidR="00977381" w:rsidRPr="00B54266" w:rsidRDefault="00977381" w:rsidP="00B5426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 xml:space="preserve">- </w:t>
            </w:r>
            <w:r w:rsidR="00200286"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</w:p>
          <w:p w14:paraId="1465BA2E" w14:textId="77777777" w:rsidR="00977381" w:rsidRPr="00B54266" w:rsidRDefault="00977381" w:rsidP="00B5426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- Avoiding fever</w:t>
            </w:r>
          </w:p>
          <w:p w14:paraId="1DA445FD" w14:textId="3E2FD426" w:rsidR="00977381" w:rsidRPr="00B54266" w:rsidRDefault="00977381" w:rsidP="00B5426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 xml:space="preserve">- Targeted temperature </w:t>
            </w:r>
            <w:r w:rsidR="008D4EA4" w:rsidRPr="00B54266">
              <w:rPr>
                <w:rFonts w:ascii="Arial" w:hAnsi="Arial" w:cs="Arial"/>
                <w:sz w:val="20"/>
                <w:szCs w:val="20"/>
                <w:lang w:val="en-US"/>
              </w:rPr>
              <w:t xml:space="preserve">at </w:t>
            </w: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  <w:r w:rsidR="008D4EA4" w:rsidRPr="00B54266">
              <w:rPr>
                <w:rFonts w:ascii="Arial" w:hAnsi="Arial" w:cs="Arial"/>
                <w:sz w:val="20"/>
                <w:szCs w:val="20"/>
                <w:lang w:val="en-US"/>
              </w:rPr>
              <w:t>°C–</w:t>
            </w: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36°C</w:t>
            </w:r>
          </w:p>
        </w:tc>
        <w:tc>
          <w:tcPr>
            <w:tcW w:w="1931" w:type="dxa"/>
            <w:vAlign w:val="center"/>
          </w:tcPr>
          <w:p w14:paraId="421DB521" w14:textId="77777777" w:rsidR="000B7B2E" w:rsidRPr="00B54266" w:rsidRDefault="000B7B2E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87" w:type="dxa"/>
            <w:vAlign w:val="center"/>
          </w:tcPr>
          <w:p w14:paraId="08BA9200" w14:textId="77777777" w:rsidR="00977381" w:rsidRPr="00B54266" w:rsidRDefault="00977381" w:rsidP="00B5426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87FC9C3" w14:textId="77777777" w:rsidR="00977381" w:rsidRPr="00B54266" w:rsidRDefault="00977381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  <w:p w14:paraId="596C2DC8" w14:textId="77777777" w:rsidR="00977381" w:rsidRPr="00B54266" w:rsidRDefault="00977381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144</w:t>
            </w:r>
          </w:p>
          <w:p w14:paraId="262539E2" w14:textId="77777777" w:rsidR="00A929BC" w:rsidRPr="00B54266" w:rsidRDefault="00977381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</w:tr>
      <w:tr w:rsidR="00707380" w:rsidRPr="00370905" w14:paraId="38A2E582" w14:textId="77777777" w:rsidTr="009343D3">
        <w:trPr>
          <w:trHeight w:val="855"/>
        </w:trPr>
        <w:tc>
          <w:tcPr>
            <w:tcW w:w="4928" w:type="dxa"/>
            <w:vAlign w:val="center"/>
          </w:tcPr>
          <w:p w14:paraId="5DB0E198" w14:textId="4BEA94E3" w:rsidR="00707380" w:rsidRPr="00B54266" w:rsidRDefault="00707380" w:rsidP="00B5426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Survival at ICU discharge, n</w:t>
            </w:r>
            <w:r w:rsidR="008D4EA4" w:rsidRPr="00B54266"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931" w:type="dxa"/>
            <w:vAlign w:val="center"/>
          </w:tcPr>
          <w:p w14:paraId="65CB7416" w14:textId="77777777" w:rsidR="00707380" w:rsidRPr="00B54266" w:rsidRDefault="00003485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487" w:type="dxa"/>
            <w:vAlign w:val="center"/>
          </w:tcPr>
          <w:p w14:paraId="04011583" w14:textId="29681AC6" w:rsidR="00A929BC" w:rsidRPr="00B54266" w:rsidRDefault="00BC3126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107</w:t>
            </w:r>
            <w:r w:rsidR="008D4EA4" w:rsidRPr="00B5426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D208B" w:rsidRPr="00B54266">
              <w:rPr>
                <w:rFonts w:ascii="Arial" w:hAnsi="Arial" w:cs="Arial"/>
                <w:sz w:val="20"/>
                <w:szCs w:val="20"/>
                <w:lang w:val="en-US"/>
              </w:rPr>
              <w:t>(46</w:t>
            </w:r>
            <w:r w:rsidR="00A929BC" w:rsidRPr="00B5426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707380" w:rsidRPr="002B5556" w14:paraId="09347C6C" w14:textId="77777777" w:rsidTr="009343D3">
        <w:trPr>
          <w:trHeight w:val="855"/>
        </w:trPr>
        <w:tc>
          <w:tcPr>
            <w:tcW w:w="4928" w:type="dxa"/>
            <w:vAlign w:val="center"/>
          </w:tcPr>
          <w:p w14:paraId="5C4B786D" w14:textId="09B9E6BD" w:rsidR="00707380" w:rsidRPr="00B54266" w:rsidRDefault="00003485" w:rsidP="00B5426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 xml:space="preserve">Survival </w:t>
            </w:r>
            <w:r w:rsidR="008D4EA4" w:rsidRPr="00B54266">
              <w:rPr>
                <w:rFonts w:ascii="Arial" w:hAnsi="Arial" w:cs="Arial"/>
                <w:sz w:val="20"/>
                <w:szCs w:val="20"/>
                <w:lang w:val="en-US"/>
              </w:rPr>
              <w:t xml:space="preserve">on </w:t>
            </w: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day 90</w:t>
            </w:r>
            <w:r w:rsidR="00707380" w:rsidRPr="00B54266">
              <w:rPr>
                <w:rFonts w:ascii="Arial" w:hAnsi="Arial" w:cs="Arial"/>
                <w:sz w:val="20"/>
                <w:szCs w:val="20"/>
                <w:lang w:val="en-US"/>
              </w:rPr>
              <w:t>, n</w:t>
            </w:r>
            <w:r w:rsidR="008D4EA4" w:rsidRPr="00B54266"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931" w:type="dxa"/>
            <w:vAlign w:val="center"/>
          </w:tcPr>
          <w:p w14:paraId="5657E362" w14:textId="77777777" w:rsidR="00707380" w:rsidRPr="00B54266" w:rsidRDefault="00BC3126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487" w:type="dxa"/>
            <w:vAlign w:val="center"/>
          </w:tcPr>
          <w:p w14:paraId="18261D08" w14:textId="0E0F2864" w:rsidR="00707380" w:rsidRPr="00B54266" w:rsidRDefault="00BC3126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81</w:t>
            </w:r>
            <w:r w:rsidR="008D4EA4" w:rsidRPr="00B5426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D208B" w:rsidRPr="00B54266">
              <w:rPr>
                <w:rFonts w:ascii="Arial" w:hAnsi="Arial" w:cs="Arial"/>
                <w:sz w:val="20"/>
                <w:szCs w:val="20"/>
                <w:lang w:val="en-US"/>
              </w:rPr>
              <w:t>(35</w:t>
            </w:r>
            <w:r w:rsidR="00A929BC" w:rsidRPr="00B5426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D0016C" w:rsidRPr="00D0016C" w14:paraId="4A7623B1" w14:textId="77777777" w:rsidTr="009343D3">
        <w:trPr>
          <w:trHeight w:val="855"/>
        </w:trPr>
        <w:tc>
          <w:tcPr>
            <w:tcW w:w="4928" w:type="dxa"/>
            <w:vAlign w:val="center"/>
          </w:tcPr>
          <w:p w14:paraId="3D95FDC5" w14:textId="29CE6AA0" w:rsidR="00E365DE" w:rsidRPr="00B54266" w:rsidRDefault="008D4EA4" w:rsidP="00B5426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 xml:space="preserve">Favorable day-90 functional </w:t>
            </w:r>
            <w:proofErr w:type="spellStart"/>
            <w:r w:rsidR="00003485" w:rsidRPr="00B54266">
              <w:rPr>
                <w:rFonts w:ascii="Arial" w:hAnsi="Arial" w:cs="Arial"/>
                <w:sz w:val="20"/>
                <w:szCs w:val="20"/>
                <w:lang w:val="en-US"/>
              </w:rPr>
              <w:t>outcome</w:t>
            </w:r>
            <w:r w:rsidRPr="00B5426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="00003485" w:rsidRPr="00B54266">
              <w:rPr>
                <w:rFonts w:ascii="Arial" w:hAnsi="Arial" w:cs="Arial"/>
                <w:sz w:val="20"/>
                <w:szCs w:val="20"/>
                <w:lang w:val="en-US"/>
              </w:rPr>
              <w:t>, n</w:t>
            </w: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  <w:p w14:paraId="3E3553CC" w14:textId="6EDD46AD" w:rsidR="00E365DE" w:rsidRPr="00B54266" w:rsidRDefault="00E365DE" w:rsidP="00B54266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31" w:type="dxa"/>
            <w:vAlign w:val="center"/>
          </w:tcPr>
          <w:p w14:paraId="1EDC7BCC" w14:textId="77777777" w:rsidR="00003485" w:rsidRPr="00B54266" w:rsidRDefault="00BC3126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487" w:type="dxa"/>
            <w:vAlign w:val="center"/>
          </w:tcPr>
          <w:p w14:paraId="30D08474" w14:textId="60410543" w:rsidR="00A929BC" w:rsidRPr="00B54266" w:rsidRDefault="00BC3126" w:rsidP="00B54266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4266">
              <w:rPr>
                <w:rFonts w:ascii="Arial" w:hAnsi="Arial" w:cs="Arial"/>
                <w:sz w:val="20"/>
                <w:szCs w:val="20"/>
                <w:lang w:val="en-US"/>
              </w:rPr>
              <w:t>69</w:t>
            </w:r>
            <w:r w:rsidR="008D4EA4" w:rsidRPr="00B5426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4D208B" w:rsidRPr="00B54266">
              <w:rPr>
                <w:rFonts w:ascii="Arial" w:hAnsi="Arial" w:cs="Arial"/>
                <w:sz w:val="20"/>
                <w:szCs w:val="20"/>
                <w:lang w:val="en-US"/>
              </w:rPr>
              <w:t>(30</w:t>
            </w:r>
            <w:r w:rsidR="00A929BC" w:rsidRPr="00B5426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</w:tbl>
    <w:p w14:paraId="31441711" w14:textId="77777777" w:rsidR="00C637E2" w:rsidRPr="00D0016C" w:rsidRDefault="00C637E2" w:rsidP="00F355D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0758E6E" w14:textId="5B90BFAB" w:rsidR="00EC0255" w:rsidRDefault="0073602B" w:rsidP="00B5426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MI: body mass index; </w:t>
      </w:r>
      <w:r w:rsidR="00C637E2" w:rsidRPr="00D0016C">
        <w:rPr>
          <w:rFonts w:ascii="Times New Roman" w:hAnsi="Times New Roman" w:cs="Times New Roman"/>
          <w:sz w:val="24"/>
          <w:szCs w:val="24"/>
          <w:lang w:val="en-US"/>
        </w:rPr>
        <w:t xml:space="preserve">CPR: </w:t>
      </w:r>
      <w:r w:rsidR="00B40750" w:rsidRPr="00D0016C">
        <w:rPr>
          <w:rFonts w:ascii="Times New Roman" w:hAnsi="Times New Roman" w:cs="Times New Roman"/>
          <w:sz w:val="24"/>
          <w:szCs w:val="24"/>
          <w:lang w:val="en-US"/>
        </w:rPr>
        <w:t xml:space="preserve">cardiopulmonary </w:t>
      </w:r>
      <w:r w:rsidR="00C637E2" w:rsidRPr="00D0016C">
        <w:rPr>
          <w:rFonts w:ascii="Times New Roman" w:hAnsi="Times New Roman" w:cs="Times New Roman"/>
          <w:sz w:val="24"/>
          <w:szCs w:val="24"/>
          <w:lang w:val="en-US"/>
        </w:rPr>
        <w:t>resuscitation</w:t>
      </w:r>
      <w:r w:rsidR="00B40750">
        <w:rPr>
          <w:rFonts w:ascii="Times New Roman" w:hAnsi="Times New Roman" w:cs="Times New Roman"/>
          <w:sz w:val="24"/>
          <w:szCs w:val="24"/>
          <w:lang w:val="en-US"/>
        </w:rPr>
        <w:t>; EMS: emergency medical service;</w:t>
      </w:r>
      <w:r w:rsidR="008D4E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365DE" w:rsidRPr="00EC0255">
        <w:rPr>
          <w:rFonts w:ascii="Times New Roman" w:hAnsi="Times New Roman" w:cs="Times New Roman"/>
          <w:sz w:val="24"/>
          <w:szCs w:val="24"/>
          <w:lang w:val="en-US"/>
        </w:rPr>
        <w:t xml:space="preserve">ICU: </w:t>
      </w:r>
      <w:r w:rsidR="008D4EA4" w:rsidRPr="00EC0255">
        <w:rPr>
          <w:rFonts w:ascii="Times New Roman" w:hAnsi="Times New Roman" w:cs="Times New Roman"/>
          <w:sz w:val="24"/>
          <w:szCs w:val="24"/>
          <w:lang w:val="en-US"/>
        </w:rPr>
        <w:t xml:space="preserve">intensive </w:t>
      </w:r>
      <w:r w:rsidR="00E365DE" w:rsidRPr="00EC0255">
        <w:rPr>
          <w:rFonts w:ascii="Times New Roman" w:hAnsi="Times New Roman" w:cs="Times New Roman"/>
          <w:sz w:val="24"/>
          <w:szCs w:val="24"/>
          <w:lang w:val="en-US"/>
        </w:rPr>
        <w:t>care unit</w:t>
      </w:r>
      <w:r w:rsidR="008D4EA4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616AC3">
        <w:rPr>
          <w:rFonts w:ascii="Times New Roman" w:hAnsi="Times New Roman" w:cs="Times New Roman"/>
          <w:sz w:val="24"/>
          <w:szCs w:val="24"/>
          <w:lang w:val="en-US"/>
        </w:rPr>
        <w:t>STEMI: ST-elevation myocardial infarction</w:t>
      </w:r>
    </w:p>
    <w:p w14:paraId="50815201" w14:textId="346A46AF" w:rsidR="008D4EA4" w:rsidRPr="008D4EA4" w:rsidRDefault="008D4EA4" w:rsidP="00B5426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defin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s a modified Rankin Scale score of 0 to 3</w:t>
      </w:r>
    </w:p>
    <w:sectPr w:rsidR="008D4EA4" w:rsidRPr="008D4E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7052EF"/>
    <w:multiLevelType w:val="hybridMultilevel"/>
    <w:tmpl w:val="D31464BC"/>
    <w:lvl w:ilvl="0" w:tplc="D9D449A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5E2328"/>
    <w:multiLevelType w:val="hybridMultilevel"/>
    <w:tmpl w:val="2B70AC26"/>
    <w:lvl w:ilvl="0" w:tplc="95DA42C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81171B"/>
    <w:multiLevelType w:val="hybridMultilevel"/>
    <w:tmpl w:val="F6861962"/>
    <w:lvl w:ilvl="0" w:tplc="8520ACD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DB75F9"/>
    <w:multiLevelType w:val="hybridMultilevel"/>
    <w:tmpl w:val="D242BD44"/>
    <w:lvl w:ilvl="0" w:tplc="C3FA0AE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8FE"/>
    <w:rsid w:val="00003485"/>
    <w:rsid w:val="00051AFE"/>
    <w:rsid w:val="00063383"/>
    <w:rsid w:val="00097C09"/>
    <w:rsid w:val="00097C3F"/>
    <w:rsid w:val="000A4A9F"/>
    <w:rsid w:val="000B7B2E"/>
    <w:rsid w:val="000C12F4"/>
    <w:rsid w:val="000C30D9"/>
    <w:rsid w:val="000C4E4B"/>
    <w:rsid w:val="000F1599"/>
    <w:rsid w:val="00102539"/>
    <w:rsid w:val="00105188"/>
    <w:rsid w:val="001214D9"/>
    <w:rsid w:val="001221A8"/>
    <w:rsid w:val="00142C86"/>
    <w:rsid w:val="00146D36"/>
    <w:rsid w:val="001E43FD"/>
    <w:rsid w:val="001F67DD"/>
    <w:rsid w:val="00200286"/>
    <w:rsid w:val="0021287D"/>
    <w:rsid w:val="00243B13"/>
    <w:rsid w:val="002B5556"/>
    <w:rsid w:val="003255E1"/>
    <w:rsid w:val="00326735"/>
    <w:rsid w:val="00370905"/>
    <w:rsid w:val="003E7559"/>
    <w:rsid w:val="003F0B44"/>
    <w:rsid w:val="00451941"/>
    <w:rsid w:val="00462E4E"/>
    <w:rsid w:val="00472353"/>
    <w:rsid w:val="004D208B"/>
    <w:rsid w:val="00502306"/>
    <w:rsid w:val="005124BC"/>
    <w:rsid w:val="005150A7"/>
    <w:rsid w:val="00536BC0"/>
    <w:rsid w:val="005A338A"/>
    <w:rsid w:val="005E0836"/>
    <w:rsid w:val="00605E61"/>
    <w:rsid w:val="00616AC3"/>
    <w:rsid w:val="006462A8"/>
    <w:rsid w:val="00707380"/>
    <w:rsid w:val="00721DAB"/>
    <w:rsid w:val="0073602B"/>
    <w:rsid w:val="007D258F"/>
    <w:rsid w:val="007F58EB"/>
    <w:rsid w:val="00830071"/>
    <w:rsid w:val="00830072"/>
    <w:rsid w:val="008D0DA4"/>
    <w:rsid w:val="008D4EA4"/>
    <w:rsid w:val="008F2084"/>
    <w:rsid w:val="00916BB3"/>
    <w:rsid w:val="009343D3"/>
    <w:rsid w:val="009727E2"/>
    <w:rsid w:val="00977381"/>
    <w:rsid w:val="00987454"/>
    <w:rsid w:val="009A46DF"/>
    <w:rsid w:val="009C5D63"/>
    <w:rsid w:val="009D29DA"/>
    <w:rsid w:val="009D3609"/>
    <w:rsid w:val="009E6182"/>
    <w:rsid w:val="00A4702D"/>
    <w:rsid w:val="00A929BC"/>
    <w:rsid w:val="00AF021C"/>
    <w:rsid w:val="00B40750"/>
    <w:rsid w:val="00B41C06"/>
    <w:rsid w:val="00B54266"/>
    <w:rsid w:val="00BA10FE"/>
    <w:rsid w:val="00BC3126"/>
    <w:rsid w:val="00C510EB"/>
    <w:rsid w:val="00C637E2"/>
    <w:rsid w:val="00C928FE"/>
    <w:rsid w:val="00CA05BA"/>
    <w:rsid w:val="00CF0EA9"/>
    <w:rsid w:val="00D0016C"/>
    <w:rsid w:val="00D06736"/>
    <w:rsid w:val="00D1064E"/>
    <w:rsid w:val="00D31B4E"/>
    <w:rsid w:val="00D32FD7"/>
    <w:rsid w:val="00DE772A"/>
    <w:rsid w:val="00E365DE"/>
    <w:rsid w:val="00E733A9"/>
    <w:rsid w:val="00E813C1"/>
    <w:rsid w:val="00E94778"/>
    <w:rsid w:val="00EC0255"/>
    <w:rsid w:val="00EF0995"/>
    <w:rsid w:val="00F20B16"/>
    <w:rsid w:val="00F355D6"/>
    <w:rsid w:val="00F35622"/>
    <w:rsid w:val="00F530AD"/>
    <w:rsid w:val="00FE0F29"/>
    <w:rsid w:val="00FE1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8ACC45"/>
  <w15:docId w15:val="{69A909C1-09B9-4255-9AA5-43A8833DF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C4E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097C3F"/>
    <w:pPr>
      <w:ind w:left="720"/>
      <w:contextualSpacing/>
    </w:pPr>
  </w:style>
  <w:style w:type="paragraph" w:styleId="Rvision">
    <w:name w:val="Revision"/>
    <w:hidden/>
    <w:uiPriority w:val="99"/>
    <w:semiHidden/>
    <w:rsid w:val="00E813C1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B4075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4075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4075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4075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40750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542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542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745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330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L</dc:creator>
  <cp:lastModifiedBy>LASCARROU Jean Baptiste</cp:lastModifiedBy>
  <cp:revision>22</cp:revision>
  <cp:lastPrinted>2018-12-14T14:18:00Z</cp:lastPrinted>
  <dcterms:created xsi:type="dcterms:W3CDTF">2024-07-05T12:36:00Z</dcterms:created>
  <dcterms:modified xsi:type="dcterms:W3CDTF">2025-04-04T15:34:00Z</dcterms:modified>
</cp:coreProperties>
</file>